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CCB" w:rsidRDefault="00A14CCB" w:rsidP="00A14CCB">
      <w:pPr>
        <w:jc w:val="center"/>
        <w:rPr>
          <w:b/>
          <w:u w:val="single"/>
        </w:rPr>
      </w:pPr>
      <w:r w:rsidRPr="00A14CCB">
        <w:rPr>
          <w:b/>
          <w:u w:val="single"/>
        </w:rPr>
        <w:t>Description of Additional Supplementary Files</w:t>
      </w:r>
    </w:p>
    <w:p w:rsidR="00A14CCB" w:rsidRPr="00A14CCB" w:rsidRDefault="00A14CCB" w:rsidP="00A14CCB">
      <w:pPr>
        <w:jc w:val="center"/>
        <w:rPr>
          <w:b/>
          <w:u w:val="single"/>
        </w:rPr>
      </w:pPr>
      <w:bookmarkStart w:id="0" w:name="_GoBack"/>
      <w:bookmarkEnd w:id="0"/>
    </w:p>
    <w:p w:rsidR="00A14CCB" w:rsidRDefault="00A14CCB">
      <w:r w:rsidRPr="00A14CCB">
        <w:rPr>
          <w:b/>
        </w:rPr>
        <w:t>Supplementary Movie 1:</w:t>
      </w:r>
      <w:r w:rsidRPr="00A14CCB">
        <w:t xml:space="preserve"> Representative dark-field movies for the one- (left), two- (</w:t>
      </w:r>
      <w:proofErr w:type="spellStart"/>
      <w:r w:rsidRPr="00A14CCB">
        <w:t>center</w:t>
      </w:r>
      <w:proofErr w:type="spellEnd"/>
      <w:r w:rsidRPr="00A14CCB">
        <w:t xml:space="preserve">) and three- (right) Au NPs systems trapped at the upper solution/glass interface. The visualization speed has been slowed down by 10 times. The scale bar is 2 µm and the white arrow indicates the direction of trapping laser polarization. </w:t>
      </w:r>
    </w:p>
    <w:p w:rsidR="00A14CCB" w:rsidRDefault="00A14CCB"/>
    <w:p w:rsidR="00A14CCB" w:rsidRDefault="00A14CCB">
      <w:r w:rsidRPr="00A14CCB">
        <w:rPr>
          <w:b/>
        </w:rPr>
        <w:t>Supplementary Movie 2:</w:t>
      </w:r>
      <w:r w:rsidRPr="00A14CCB">
        <w:t xml:space="preserve"> Representative dark-field movies for the </w:t>
      </w:r>
      <w:proofErr w:type="gramStart"/>
      <w:r w:rsidRPr="00A14CCB">
        <w:t>four</w:t>
      </w:r>
      <w:proofErr w:type="gramEnd"/>
      <w:r w:rsidRPr="00A14CCB">
        <w:t xml:space="preserve">-Au NPs systems trapped at the upper solution/glass interface. The visualization speed has been slowed down by 10 times. The scale bar is 2 µm and the white arrow indicates the direction of trapping laser polarization. </w:t>
      </w:r>
    </w:p>
    <w:p w:rsidR="00A14CCB" w:rsidRDefault="00A14CCB"/>
    <w:p w:rsidR="00A14CCB" w:rsidRDefault="00A14CCB">
      <w:r w:rsidRPr="00A14CCB">
        <w:rPr>
          <w:b/>
        </w:rPr>
        <w:t>Supplementary Movie 3:</w:t>
      </w:r>
      <w:r w:rsidRPr="00A14CCB">
        <w:t xml:space="preserve"> Representative dark-field movies for the colliding event observed in </w:t>
      </w:r>
      <w:proofErr w:type="gramStart"/>
      <w:r w:rsidRPr="00A14CCB">
        <w:t>four</w:t>
      </w:r>
      <w:proofErr w:type="gramEnd"/>
      <w:r w:rsidRPr="00A14CCB">
        <w:t xml:space="preserve">-Au NPs systems. The visualization speed has been slowed down by 20 times. The scale bar is 2 µm and the white arrow indicates the direction of trapping laser polarization. </w:t>
      </w:r>
    </w:p>
    <w:p w:rsidR="00A14CCB" w:rsidRDefault="00A14CCB"/>
    <w:p w:rsidR="00A14CCB" w:rsidRDefault="00A14CCB">
      <w:r w:rsidRPr="00A14CCB">
        <w:rPr>
          <w:b/>
        </w:rPr>
        <w:t>Supplementary Movie 4:</w:t>
      </w:r>
      <w:r w:rsidRPr="00A14CCB">
        <w:t xml:space="preserve"> Representative dark-field movies for the </w:t>
      </w:r>
      <w:proofErr w:type="gramStart"/>
      <w:r w:rsidRPr="00A14CCB">
        <w:t>five</w:t>
      </w:r>
      <w:proofErr w:type="gramEnd"/>
      <w:r w:rsidRPr="00A14CCB">
        <w:t xml:space="preserve">-Au NPs systems trapped at the upper solution/glass interface. The visualization speed has been slowed down by 10 times. The scale bar is 2 µm and the white arrow indicates the direction of trapping laser polarization. </w:t>
      </w:r>
    </w:p>
    <w:p w:rsidR="00A14CCB" w:rsidRDefault="00A14CCB"/>
    <w:p w:rsidR="00A14CCB" w:rsidRDefault="00A14CCB">
      <w:r w:rsidRPr="00A14CCB">
        <w:rPr>
          <w:b/>
        </w:rPr>
        <w:t>Supplementary Movie 5:</w:t>
      </w:r>
      <w:r w:rsidRPr="00A14CCB">
        <w:t xml:space="preserve"> Representative dark-field movies for the </w:t>
      </w:r>
      <w:proofErr w:type="gramStart"/>
      <w:r w:rsidRPr="00A14CCB">
        <w:t>six</w:t>
      </w:r>
      <w:proofErr w:type="gramEnd"/>
      <w:r w:rsidRPr="00A14CCB">
        <w:t xml:space="preserve">-Au NPs systems trapped at the upper solution/glass interface. The visualization speed has been slowed down by 10 times. The scale bar is 2 µm and the white arrow indicates the direction of trapping laser polarization. </w:t>
      </w:r>
    </w:p>
    <w:p w:rsidR="00A14CCB" w:rsidRDefault="00A14CCB"/>
    <w:p w:rsidR="00D2537D" w:rsidRDefault="00A14CCB">
      <w:r w:rsidRPr="00A14CCB">
        <w:rPr>
          <w:b/>
        </w:rPr>
        <w:t>Supplementary Movie 6:</w:t>
      </w:r>
      <w:r w:rsidRPr="00A14CCB">
        <w:t xml:space="preserve"> Representative dark-field movies when two external NPs are optically bound outside the focal spot for a) 400 nm, b) 300 nm and c) 200 nm Au NPs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CB"/>
    <w:rsid w:val="00174830"/>
    <w:rsid w:val="00A14CCB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F04C"/>
  <w15:chartTrackingRefBased/>
  <w15:docId w15:val="{FFC9B2E6-4A1A-48F1-B68F-C163B04E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8-22T17:01:00Z</dcterms:created>
  <dcterms:modified xsi:type="dcterms:W3CDTF">2022-08-22T17:03:00Z</dcterms:modified>
</cp:coreProperties>
</file>